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ECE10" w14:textId="28C8A04D" w:rsidR="00D314BB" w:rsidRDefault="00D314BB" w:rsidP="00C63AC2">
      <w:pPr>
        <w:pStyle w:val="FiguresList"/>
        <w:rPr>
          <w:sz w:val="24"/>
          <w:szCs w:val="24"/>
          <w:lang w:val="en-AU"/>
        </w:rPr>
      </w:pPr>
      <w:r w:rsidRPr="00D314BB">
        <w:rPr>
          <w:sz w:val="24"/>
          <w:szCs w:val="24"/>
          <w:lang w:val="en-AU"/>
        </w:rPr>
        <w:t xml:space="preserve">Appendix C. </w:t>
      </w:r>
      <w:r w:rsidR="00E52408" w:rsidRPr="00E52408">
        <w:rPr>
          <w:sz w:val="24"/>
          <w:szCs w:val="24"/>
          <w:lang w:val="en-AU"/>
        </w:rPr>
        <w:t>Assessments delivered via synchronous telehealth to different patient populations</w:t>
      </w:r>
    </w:p>
    <w:tbl>
      <w:tblPr>
        <w:tblStyle w:val="TableGrid"/>
        <w:tblW w:w="14826" w:type="dxa"/>
        <w:tblLayout w:type="fixed"/>
        <w:tblLook w:val="04A0" w:firstRow="1" w:lastRow="0" w:firstColumn="1" w:lastColumn="0" w:noHBand="0" w:noVBand="1"/>
      </w:tblPr>
      <w:tblGrid>
        <w:gridCol w:w="1907"/>
        <w:gridCol w:w="2057"/>
        <w:gridCol w:w="1560"/>
        <w:gridCol w:w="1417"/>
        <w:gridCol w:w="1134"/>
        <w:gridCol w:w="1276"/>
        <w:gridCol w:w="1276"/>
        <w:gridCol w:w="1559"/>
        <w:gridCol w:w="1469"/>
        <w:gridCol w:w="1171"/>
      </w:tblGrid>
      <w:tr w:rsidR="00D314BB" w14:paraId="5AD1DEF3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688826E5" w14:textId="77777777" w:rsidR="00D314BB" w:rsidRPr="00315CB7" w:rsidRDefault="00D314BB" w:rsidP="00E01614">
            <w:pPr>
              <w:jc w:val="center"/>
              <w:rPr>
                <w:b/>
              </w:rPr>
            </w:pPr>
            <w:r w:rsidRPr="00315CB7">
              <w:rPr>
                <w:b/>
              </w:rPr>
              <w:t>Assessment</w:t>
            </w:r>
          </w:p>
        </w:tc>
        <w:tc>
          <w:tcPr>
            <w:tcW w:w="2057" w:type="dxa"/>
            <w:vAlign w:val="center"/>
          </w:tcPr>
          <w:p w14:paraId="4A490026" w14:textId="77777777" w:rsidR="00D314BB" w:rsidRPr="00315CB7" w:rsidRDefault="00D314BB" w:rsidP="00E01614">
            <w:pPr>
              <w:jc w:val="center"/>
              <w:rPr>
                <w:b/>
              </w:rPr>
            </w:pPr>
            <w:r w:rsidRPr="00315CB7">
              <w:rPr>
                <w:b/>
              </w:rPr>
              <w:t>Musculoskeletal</w:t>
            </w:r>
          </w:p>
        </w:tc>
        <w:tc>
          <w:tcPr>
            <w:tcW w:w="1560" w:type="dxa"/>
            <w:vAlign w:val="center"/>
          </w:tcPr>
          <w:p w14:paraId="6D978D4A" w14:textId="77777777" w:rsidR="00D314BB" w:rsidRPr="00315CB7" w:rsidRDefault="00D314BB" w:rsidP="00E01614">
            <w:pPr>
              <w:jc w:val="center"/>
              <w:rPr>
                <w:b/>
              </w:rPr>
            </w:pPr>
            <w:r w:rsidRPr="00315CB7">
              <w:rPr>
                <w:b/>
              </w:rPr>
              <w:t>Neurological</w:t>
            </w:r>
          </w:p>
        </w:tc>
        <w:tc>
          <w:tcPr>
            <w:tcW w:w="1417" w:type="dxa"/>
            <w:vAlign w:val="center"/>
          </w:tcPr>
          <w:p w14:paraId="6A1447C4" w14:textId="77777777" w:rsidR="00D314BB" w:rsidRPr="00315CB7" w:rsidRDefault="00D314BB" w:rsidP="00E01614">
            <w:pPr>
              <w:jc w:val="center"/>
              <w:rPr>
                <w:b/>
              </w:rPr>
            </w:pPr>
            <w:r w:rsidRPr="00315CB7">
              <w:rPr>
                <w:b/>
              </w:rPr>
              <w:t>Respiratory</w:t>
            </w:r>
          </w:p>
        </w:tc>
        <w:tc>
          <w:tcPr>
            <w:tcW w:w="1134" w:type="dxa"/>
            <w:vAlign w:val="center"/>
          </w:tcPr>
          <w:p w14:paraId="27121C05" w14:textId="77777777" w:rsidR="00D314BB" w:rsidRPr="00DC7E60" w:rsidRDefault="00D314BB" w:rsidP="00E01614">
            <w:pPr>
              <w:jc w:val="center"/>
              <w:rPr>
                <w:b/>
              </w:rPr>
            </w:pPr>
            <w:r w:rsidRPr="00DC7E60">
              <w:rPr>
                <w:b/>
              </w:rPr>
              <w:t>Cardiac</w:t>
            </w:r>
          </w:p>
        </w:tc>
        <w:tc>
          <w:tcPr>
            <w:tcW w:w="1276" w:type="dxa"/>
            <w:vAlign w:val="center"/>
          </w:tcPr>
          <w:p w14:paraId="7CC9C248" w14:textId="77777777" w:rsidR="00D314BB" w:rsidRPr="00315CB7" w:rsidRDefault="00D314BB" w:rsidP="00E01614">
            <w:pPr>
              <w:jc w:val="center"/>
              <w:rPr>
                <w:b/>
              </w:rPr>
            </w:pPr>
            <w:r w:rsidRPr="00315CB7">
              <w:rPr>
                <w:b/>
              </w:rPr>
              <w:t>Oncology</w:t>
            </w:r>
          </w:p>
        </w:tc>
        <w:tc>
          <w:tcPr>
            <w:tcW w:w="1276" w:type="dxa"/>
            <w:vAlign w:val="center"/>
          </w:tcPr>
          <w:p w14:paraId="632F3585" w14:textId="77777777" w:rsidR="00D314BB" w:rsidRPr="00315CB7" w:rsidRDefault="00D314BB" w:rsidP="00E01614">
            <w:pPr>
              <w:jc w:val="center"/>
              <w:rPr>
                <w:b/>
              </w:rPr>
            </w:pPr>
            <w:r w:rsidRPr="00315CB7">
              <w:rPr>
                <w:b/>
              </w:rPr>
              <w:t>Metabolic</w:t>
            </w:r>
          </w:p>
        </w:tc>
        <w:tc>
          <w:tcPr>
            <w:tcW w:w="1559" w:type="dxa"/>
            <w:vAlign w:val="center"/>
          </w:tcPr>
          <w:p w14:paraId="252528C7" w14:textId="77777777" w:rsidR="00D314BB" w:rsidRPr="00315CB7" w:rsidRDefault="00D314BB" w:rsidP="00E01614">
            <w:pPr>
              <w:jc w:val="center"/>
              <w:rPr>
                <w:b/>
              </w:rPr>
            </w:pPr>
            <w:r w:rsidRPr="00315CB7">
              <w:rPr>
                <w:b/>
              </w:rPr>
              <w:t>Pelvic health</w:t>
            </w:r>
          </w:p>
        </w:tc>
        <w:tc>
          <w:tcPr>
            <w:tcW w:w="1469" w:type="dxa"/>
            <w:vAlign w:val="center"/>
          </w:tcPr>
          <w:p w14:paraId="1D9A1EA1" w14:textId="43001D1C" w:rsidR="00D314BB" w:rsidRPr="00DC7E60" w:rsidRDefault="00D314BB" w:rsidP="00E01614">
            <w:pPr>
              <w:jc w:val="center"/>
              <w:rPr>
                <w:b/>
              </w:rPr>
            </w:pPr>
            <w:r w:rsidRPr="00DC7E60">
              <w:rPr>
                <w:b/>
              </w:rPr>
              <w:t xml:space="preserve">Healthy </w:t>
            </w:r>
          </w:p>
        </w:tc>
        <w:tc>
          <w:tcPr>
            <w:tcW w:w="1171" w:type="dxa"/>
            <w:vAlign w:val="center"/>
          </w:tcPr>
          <w:p w14:paraId="3C95D324" w14:textId="77777777" w:rsidR="00D314BB" w:rsidRPr="00315CB7" w:rsidRDefault="00D314BB" w:rsidP="00E01614">
            <w:pPr>
              <w:jc w:val="center"/>
              <w:rPr>
                <w:b/>
              </w:rPr>
            </w:pPr>
            <w:r w:rsidRPr="00315CB7">
              <w:rPr>
                <w:b/>
              </w:rPr>
              <w:t>Other</w:t>
            </w:r>
          </w:p>
        </w:tc>
      </w:tr>
      <w:tr w:rsidR="00D314BB" w14:paraId="586B04CF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4062E612" w14:textId="77777777" w:rsidR="00D314BB" w:rsidRDefault="00D314BB" w:rsidP="00E01614">
            <w:pPr>
              <w:jc w:val="center"/>
            </w:pPr>
            <w:r>
              <w:t>Subjective assessment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D21198E" w14:textId="77777777" w:rsidR="00D314BB" w:rsidRDefault="00D314BB" w:rsidP="00E01614">
            <w:pPr>
              <w:jc w:val="center"/>
            </w:pPr>
            <w:r>
              <w:t>B, 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9DE2E55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A4533D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1A1544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AE9DD5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E9BCD5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FE2A05" w14:textId="77777777" w:rsidR="00D314BB" w:rsidRDefault="00D314BB" w:rsidP="00E01614">
            <w:pPr>
              <w:jc w:val="center"/>
            </w:pPr>
            <w:r>
              <w:t>B, C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49ED835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CD953A8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7BA61012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1CA45C8E" w14:textId="77777777" w:rsidR="00D314BB" w:rsidRDefault="00D314BB" w:rsidP="00E01614">
            <w:pPr>
              <w:jc w:val="center"/>
            </w:pPr>
            <w:r>
              <w:t>Range of motion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87F87E1" w14:textId="77777777" w:rsidR="00D314BB" w:rsidRDefault="00D314BB" w:rsidP="00E01614">
            <w:pPr>
              <w:jc w:val="center"/>
            </w:pPr>
            <w:r>
              <w:t>A, B, C, 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8CA9D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5C748C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EFF7CD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023E4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1B01BB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1E2CBD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8A72547" w14:textId="77777777" w:rsidR="00D314BB" w:rsidRPr="00DC7E60" w:rsidRDefault="00D314BB" w:rsidP="00E01614">
            <w:pPr>
              <w:jc w:val="center"/>
            </w:pPr>
            <w:r w:rsidRPr="00DC7E60">
              <w:t>B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F4DEDBB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2315701E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2CC38D62" w14:textId="77777777" w:rsidR="00D314BB" w:rsidRDefault="00D314BB" w:rsidP="00E01614">
            <w:pPr>
              <w:jc w:val="center"/>
            </w:pPr>
            <w:r>
              <w:t>Postural examination</w:t>
            </w:r>
          </w:p>
        </w:tc>
        <w:tc>
          <w:tcPr>
            <w:tcW w:w="2057" w:type="dxa"/>
            <w:vAlign w:val="center"/>
          </w:tcPr>
          <w:p w14:paraId="6513B267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560" w:type="dxa"/>
            <w:vAlign w:val="center"/>
          </w:tcPr>
          <w:p w14:paraId="3FB0166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1581FF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CD0446B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2CDD7AF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7C405A4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4619343A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vAlign w:val="center"/>
          </w:tcPr>
          <w:p w14:paraId="4FF57221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16284CC2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0003CD82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087AE6E0" w14:textId="77777777" w:rsidR="00D314BB" w:rsidRDefault="00D314BB" w:rsidP="00E01614">
            <w:pPr>
              <w:jc w:val="center"/>
            </w:pPr>
            <w:r>
              <w:t>Muscular endurance tests</w:t>
            </w:r>
          </w:p>
        </w:tc>
        <w:tc>
          <w:tcPr>
            <w:tcW w:w="2057" w:type="dxa"/>
            <w:vAlign w:val="center"/>
          </w:tcPr>
          <w:p w14:paraId="6DF7C6C9" w14:textId="77777777" w:rsidR="00D314BB" w:rsidRDefault="00D314BB" w:rsidP="00E01614">
            <w:pPr>
              <w:jc w:val="center"/>
            </w:pPr>
            <w:r>
              <w:t>B, D</w:t>
            </w:r>
          </w:p>
        </w:tc>
        <w:tc>
          <w:tcPr>
            <w:tcW w:w="1560" w:type="dxa"/>
            <w:vAlign w:val="center"/>
          </w:tcPr>
          <w:p w14:paraId="5591FBB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C7173B7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7711916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18DC202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FCA7D17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262DBE0A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43E04193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0D408A3C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5C04ED33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2CEFA010" w14:textId="77777777" w:rsidR="00D314BB" w:rsidRDefault="00D314BB" w:rsidP="00E01614">
            <w:pPr>
              <w:jc w:val="center"/>
            </w:pPr>
            <w:r>
              <w:t>Muscle length test</w:t>
            </w:r>
          </w:p>
        </w:tc>
        <w:tc>
          <w:tcPr>
            <w:tcW w:w="2057" w:type="dxa"/>
            <w:vAlign w:val="center"/>
          </w:tcPr>
          <w:p w14:paraId="7FDC4340" w14:textId="77777777" w:rsidR="00D314BB" w:rsidRDefault="00D314BB" w:rsidP="00E01614">
            <w:pPr>
              <w:jc w:val="center"/>
            </w:pPr>
            <w:r>
              <w:t>B, D</w:t>
            </w:r>
          </w:p>
        </w:tc>
        <w:tc>
          <w:tcPr>
            <w:tcW w:w="1560" w:type="dxa"/>
            <w:vAlign w:val="center"/>
          </w:tcPr>
          <w:p w14:paraId="400CFA2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CE6859C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42A095C7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259EC08C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564D78C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751E38EF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vAlign w:val="center"/>
          </w:tcPr>
          <w:p w14:paraId="237B2B34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47351F77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434A2054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440C969E" w14:textId="77777777" w:rsidR="00D314BB" w:rsidRDefault="00D314BB" w:rsidP="00E01614">
            <w:pPr>
              <w:jc w:val="center"/>
            </w:pPr>
            <w:r>
              <w:t>Straight leg raise</w:t>
            </w:r>
          </w:p>
        </w:tc>
        <w:tc>
          <w:tcPr>
            <w:tcW w:w="2057" w:type="dxa"/>
            <w:vAlign w:val="center"/>
          </w:tcPr>
          <w:p w14:paraId="31FB041D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560" w:type="dxa"/>
            <w:vAlign w:val="center"/>
          </w:tcPr>
          <w:p w14:paraId="05D9A8C7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A2C7E6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7FA4ABF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081281F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910AEE1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2011D8E3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vAlign w:val="center"/>
          </w:tcPr>
          <w:p w14:paraId="67BA4C90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711810D1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6AF7DE82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0DC720D8" w14:textId="77777777" w:rsidR="00D314BB" w:rsidRDefault="00D314BB" w:rsidP="00E01614">
            <w:pPr>
              <w:jc w:val="center"/>
            </w:pPr>
            <w:r>
              <w:t>Pelvic floor muscle strength test</w:t>
            </w:r>
          </w:p>
        </w:tc>
        <w:tc>
          <w:tcPr>
            <w:tcW w:w="2057" w:type="dxa"/>
            <w:vAlign w:val="center"/>
          </w:tcPr>
          <w:p w14:paraId="2B43A84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5D9B9344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46D91F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A865B2B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3F646CAB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0AA9B31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2B4934F4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vAlign w:val="center"/>
          </w:tcPr>
          <w:p w14:paraId="3281512E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261411B4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4AE01C2F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4220234D" w14:textId="77777777" w:rsidR="00D314BB" w:rsidRDefault="00D314BB" w:rsidP="00E01614">
            <w:pPr>
              <w:jc w:val="center"/>
            </w:pPr>
            <w:r>
              <w:t>Arm curl test</w:t>
            </w:r>
          </w:p>
        </w:tc>
        <w:tc>
          <w:tcPr>
            <w:tcW w:w="2057" w:type="dxa"/>
            <w:vAlign w:val="center"/>
          </w:tcPr>
          <w:p w14:paraId="65F7276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55AF5982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309A7D1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477E3BA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6668388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74C6FD9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559" w:type="dxa"/>
            <w:vAlign w:val="center"/>
          </w:tcPr>
          <w:p w14:paraId="5A6BC081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72C50B8C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0C58EF47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326F8C7E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12A6030E" w14:textId="77777777" w:rsidR="00D314BB" w:rsidRDefault="00D314BB" w:rsidP="00E01614">
            <w:pPr>
              <w:jc w:val="center"/>
            </w:pPr>
            <w:r>
              <w:t>2-minute step test</w:t>
            </w:r>
          </w:p>
        </w:tc>
        <w:tc>
          <w:tcPr>
            <w:tcW w:w="2057" w:type="dxa"/>
            <w:vAlign w:val="center"/>
          </w:tcPr>
          <w:p w14:paraId="05CFEA9C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560" w:type="dxa"/>
            <w:vAlign w:val="center"/>
          </w:tcPr>
          <w:p w14:paraId="146810D5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75A6AA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2BAA079" w14:textId="77777777" w:rsidR="00D314BB" w:rsidRPr="00DC7E60" w:rsidRDefault="00D314BB" w:rsidP="00E01614">
            <w:pPr>
              <w:jc w:val="center"/>
            </w:pPr>
            <w:r w:rsidRPr="00DC7E60">
              <w:t>D</w:t>
            </w:r>
          </w:p>
        </w:tc>
        <w:tc>
          <w:tcPr>
            <w:tcW w:w="1276" w:type="dxa"/>
            <w:vAlign w:val="center"/>
          </w:tcPr>
          <w:p w14:paraId="2CAB1C1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3B61B244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559" w:type="dxa"/>
            <w:vAlign w:val="center"/>
          </w:tcPr>
          <w:p w14:paraId="2E00A39C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69916765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0A3871B9" w14:textId="77777777" w:rsidR="00D314BB" w:rsidRDefault="00D314BB" w:rsidP="00E01614">
            <w:pPr>
              <w:jc w:val="center"/>
            </w:pPr>
            <w:r>
              <w:t>D</w:t>
            </w:r>
          </w:p>
        </w:tc>
      </w:tr>
      <w:tr w:rsidR="00D314BB" w14:paraId="7AEFF146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7C6D7FC8" w14:textId="77777777" w:rsidR="00D314BB" w:rsidRDefault="00D314BB" w:rsidP="00E01614">
            <w:pPr>
              <w:jc w:val="center"/>
            </w:pPr>
            <w:r>
              <w:t>Chair sit and reach test</w:t>
            </w:r>
          </w:p>
        </w:tc>
        <w:tc>
          <w:tcPr>
            <w:tcW w:w="2057" w:type="dxa"/>
            <w:vAlign w:val="center"/>
          </w:tcPr>
          <w:p w14:paraId="0FCC1CD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247AF6EA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C5F393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C21B989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04D7811C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5A80B575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559" w:type="dxa"/>
            <w:vAlign w:val="center"/>
          </w:tcPr>
          <w:p w14:paraId="16BE42B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1C132275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251D9528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67228248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62081126" w14:textId="77777777" w:rsidR="00D314BB" w:rsidRDefault="00D314BB" w:rsidP="00E01614">
            <w:pPr>
              <w:jc w:val="center"/>
            </w:pPr>
            <w:r>
              <w:lastRenderedPageBreak/>
              <w:t>Timed up and go</w:t>
            </w:r>
          </w:p>
        </w:tc>
        <w:tc>
          <w:tcPr>
            <w:tcW w:w="2057" w:type="dxa"/>
            <w:vAlign w:val="center"/>
          </w:tcPr>
          <w:p w14:paraId="6A86CF6B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560" w:type="dxa"/>
            <w:vAlign w:val="center"/>
          </w:tcPr>
          <w:p w14:paraId="50D03C4C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FA6162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1ADFC78" w14:textId="77777777" w:rsidR="00D314BB" w:rsidRPr="00DC7E60" w:rsidRDefault="00D314BB" w:rsidP="00E01614">
            <w:pPr>
              <w:jc w:val="center"/>
            </w:pPr>
            <w:r w:rsidRPr="00DC7E60">
              <w:t>D</w:t>
            </w:r>
          </w:p>
        </w:tc>
        <w:tc>
          <w:tcPr>
            <w:tcW w:w="1276" w:type="dxa"/>
            <w:vAlign w:val="center"/>
          </w:tcPr>
          <w:p w14:paraId="0ABB3095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A438552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1B5E664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0F87B2DA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63E519FA" w14:textId="77777777" w:rsidR="00D314BB" w:rsidRDefault="00D314BB" w:rsidP="00E01614">
            <w:pPr>
              <w:jc w:val="center"/>
            </w:pPr>
            <w:r>
              <w:t>D</w:t>
            </w:r>
          </w:p>
        </w:tc>
      </w:tr>
      <w:tr w:rsidR="00D314BB" w14:paraId="66C556F9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31ECE4AA" w14:textId="77777777" w:rsidR="00D314BB" w:rsidRDefault="00D314BB" w:rsidP="00E01614">
            <w:pPr>
              <w:jc w:val="center"/>
            </w:pPr>
            <w:r>
              <w:t>Sit to stand (30 sec, 1min)</w:t>
            </w:r>
          </w:p>
        </w:tc>
        <w:tc>
          <w:tcPr>
            <w:tcW w:w="2057" w:type="dxa"/>
            <w:vAlign w:val="center"/>
          </w:tcPr>
          <w:p w14:paraId="680D25CC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560" w:type="dxa"/>
            <w:vAlign w:val="center"/>
          </w:tcPr>
          <w:p w14:paraId="5B6FED5B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FF1ABA0" w14:textId="77777777" w:rsidR="00D314BB" w:rsidRDefault="00D314BB" w:rsidP="00E01614">
            <w:pPr>
              <w:jc w:val="center"/>
            </w:pPr>
            <w:r>
              <w:t>B, D</w:t>
            </w:r>
          </w:p>
        </w:tc>
        <w:tc>
          <w:tcPr>
            <w:tcW w:w="1134" w:type="dxa"/>
            <w:vAlign w:val="center"/>
          </w:tcPr>
          <w:p w14:paraId="255204B9" w14:textId="77777777" w:rsidR="00D314BB" w:rsidRPr="00DC7E60" w:rsidRDefault="00D314BB" w:rsidP="00E01614">
            <w:pPr>
              <w:jc w:val="center"/>
            </w:pPr>
            <w:r w:rsidRPr="00DC7E60">
              <w:t>D</w:t>
            </w:r>
          </w:p>
        </w:tc>
        <w:tc>
          <w:tcPr>
            <w:tcW w:w="1276" w:type="dxa"/>
            <w:vAlign w:val="center"/>
          </w:tcPr>
          <w:p w14:paraId="568C00C0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276" w:type="dxa"/>
            <w:vAlign w:val="center"/>
          </w:tcPr>
          <w:p w14:paraId="5405B3E5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559" w:type="dxa"/>
            <w:vAlign w:val="center"/>
          </w:tcPr>
          <w:p w14:paraId="79D3327A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vAlign w:val="center"/>
          </w:tcPr>
          <w:p w14:paraId="36446DCE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7A35387F" w14:textId="77777777" w:rsidR="00D314BB" w:rsidRDefault="00D314BB" w:rsidP="00E01614">
            <w:pPr>
              <w:jc w:val="center"/>
            </w:pPr>
            <w:r>
              <w:t>D</w:t>
            </w:r>
          </w:p>
        </w:tc>
      </w:tr>
      <w:tr w:rsidR="00D314BB" w14:paraId="11E72F34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3BA66B98" w14:textId="77777777" w:rsidR="00D314BB" w:rsidRDefault="00D314BB" w:rsidP="00E01614">
            <w:pPr>
              <w:jc w:val="center"/>
            </w:pPr>
            <w:r>
              <w:t>5 times sit to stand</w:t>
            </w:r>
          </w:p>
        </w:tc>
        <w:tc>
          <w:tcPr>
            <w:tcW w:w="2057" w:type="dxa"/>
            <w:vAlign w:val="center"/>
          </w:tcPr>
          <w:p w14:paraId="7A7A779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474ABFBC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417" w:type="dxa"/>
            <w:vAlign w:val="center"/>
          </w:tcPr>
          <w:p w14:paraId="19AA6E15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134" w:type="dxa"/>
            <w:vAlign w:val="center"/>
          </w:tcPr>
          <w:p w14:paraId="3A4DECDA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5A843D23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276" w:type="dxa"/>
            <w:vAlign w:val="center"/>
          </w:tcPr>
          <w:p w14:paraId="1E2A4EAB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5818BFA0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vAlign w:val="center"/>
          </w:tcPr>
          <w:p w14:paraId="487C3E3B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616C46DB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0482B434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6D0AAA17" w14:textId="77777777" w:rsidR="00D314BB" w:rsidRDefault="00D314BB" w:rsidP="00E01614">
            <w:pPr>
              <w:jc w:val="center"/>
            </w:pPr>
            <w:r>
              <w:t>Berg Balance</w:t>
            </w:r>
          </w:p>
        </w:tc>
        <w:tc>
          <w:tcPr>
            <w:tcW w:w="2057" w:type="dxa"/>
            <w:vAlign w:val="center"/>
          </w:tcPr>
          <w:p w14:paraId="4D2C2A24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32599599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417" w:type="dxa"/>
            <w:vAlign w:val="center"/>
          </w:tcPr>
          <w:p w14:paraId="31CCE55A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1C876E36" w14:textId="77777777" w:rsidR="00D314BB" w:rsidRPr="00DC7E60" w:rsidRDefault="00D314BB" w:rsidP="00E01614">
            <w:pPr>
              <w:jc w:val="center"/>
            </w:pPr>
            <w:r w:rsidRPr="00DC7E60">
              <w:t>D</w:t>
            </w:r>
          </w:p>
        </w:tc>
        <w:tc>
          <w:tcPr>
            <w:tcW w:w="1276" w:type="dxa"/>
            <w:vAlign w:val="center"/>
          </w:tcPr>
          <w:p w14:paraId="129BD02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7E8D4D65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559" w:type="dxa"/>
            <w:vAlign w:val="center"/>
          </w:tcPr>
          <w:p w14:paraId="0DDF04B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3FC5B9FA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1F7C7434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556CFCF9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2547E30B" w14:textId="77777777" w:rsidR="00D314BB" w:rsidRDefault="00D314BB" w:rsidP="00E01614">
            <w:pPr>
              <w:jc w:val="center"/>
            </w:pPr>
            <w:r>
              <w:t>5 Meter walk test</w:t>
            </w:r>
          </w:p>
        </w:tc>
        <w:tc>
          <w:tcPr>
            <w:tcW w:w="2057" w:type="dxa"/>
            <w:vAlign w:val="center"/>
          </w:tcPr>
          <w:p w14:paraId="51DDE0A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480067B2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417" w:type="dxa"/>
            <w:vAlign w:val="center"/>
          </w:tcPr>
          <w:p w14:paraId="5296E943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27F81C4" w14:textId="77777777" w:rsidR="00D314BB" w:rsidRPr="00DC7E60" w:rsidRDefault="00D314BB" w:rsidP="00E01614">
            <w:pPr>
              <w:jc w:val="center"/>
            </w:pPr>
            <w:r w:rsidRPr="00DC7E60">
              <w:t>D</w:t>
            </w:r>
          </w:p>
        </w:tc>
        <w:tc>
          <w:tcPr>
            <w:tcW w:w="1276" w:type="dxa"/>
            <w:vAlign w:val="center"/>
          </w:tcPr>
          <w:p w14:paraId="70A1E82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0E5544D2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559" w:type="dxa"/>
            <w:vAlign w:val="center"/>
          </w:tcPr>
          <w:p w14:paraId="783DEC8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7AA6DDE3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6E9B432D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3FEA6D98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5131BE63" w14:textId="77777777" w:rsidR="00D314BB" w:rsidRDefault="00D314BB" w:rsidP="00E01614">
            <w:pPr>
              <w:jc w:val="center"/>
            </w:pPr>
            <w:r>
              <w:t>6 Minute walk test</w:t>
            </w:r>
          </w:p>
        </w:tc>
        <w:tc>
          <w:tcPr>
            <w:tcW w:w="2057" w:type="dxa"/>
            <w:vAlign w:val="center"/>
          </w:tcPr>
          <w:p w14:paraId="7C61C55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4DDB76B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767010E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134" w:type="dxa"/>
            <w:vAlign w:val="center"/>
          </w:tcPr>
          <w:p w14:paraId="45A07278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37542D27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3354F68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5D8360B4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1421BF4C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6DB47B48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6049E4B8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1F7B448D" w14:textId="77777777" w:rsidR="00D314BB" w:rsidRDefault="00D314BB" w:rsidP="00E01614">
            <w:pPr>
              <w:jc w:val="center"/>
            </w:pPr>
            <w:r>
              <w:t>Stair climb test</w:t>
            </w:r>
          </w:p>
        </w:tc>
        <w:tc>
          <w:tcPr>
            <w:tcW w:w="2057" w:type="dxa"/>
            <w:vAlign w:val="center"/>
          </w:tcPr>
          <w:p w14:paraId="57019104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560" w:type="dxa"/>
            <w:vAlign w:val="center"/>
          </w:tcPr>
          <w:p w14:paraId="72251E57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509F24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39A0859B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5E324FCB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B2BF95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710922D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068B9B8F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34DB68A2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5F16721E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0DD846D5" w14:textId="77777777" w:rsidR="00D314BB" w:rsidRDefault="00D314BB" w:rsidP="00E01614">
            <w:pPr>
              <w:jc w:val="center"/>
            </w:pPr>
            <w:r>
              <w:t>Calf raise test</w:t>
            </w:r>
          </w:p>
        </w:tc>
        <w:tc>
          <w:tcPr>
            <w:tcW w:w="2057" w:type="dxa"/>
            <w:vAlign w:val="center"/>
          </w:tcPr>
          <w:p w14:paraId="3D2200A4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560" w:type="dxa"/>
            <w:vAlign w:val="center"/>
          </w:tcPr>
          <w:p w14:paraId="5C7F744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09DE7A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64CC82D3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14C3C95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3610160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2228E075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1537B5E8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154A511D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0FF80666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7B24C5A8" w14:textId="77777777" w:rsidR="00D314BB" w:rsidRDefault="00D314BB" w:rsidP="00E01614">
            <w:pPr>
              <w:jc w:val="center"/>
            </w:pPr>
            <w:r>
              <w:t>Abdominal curl up</w:t>
            </w:r>
          </w:p>
        </w:tc>
        <w:tc>
          <w:tcPr>
            <w:tcW w:w="2057" w:type="dxa"/>
            <w:vAlign w:val="center"/>
          </w:tcPr>
          <w:p w14:paraId="4CBFB94A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72341E14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472C912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52988F47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41BD8B8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1F9EBA1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275614D2" w14:textId="77777777" w:rsidR="00D314BB" w:rsidRDefault="00D314BB" w:rsidP="00E01614">
            <w:pPr>
              <w:jc w:val="center"/>
            </w:pPr>
            <w:r>
              <w:t>B, C</w:t>
            </w:r>
          </w:p>
        </w:tc>
        <w:tc>
          <w:tcPr>
            <w:tcW w:w="1469" w:type="dxa"/>
            <w:vAlign w:val="center"/>
          </w:tcPr>
          <w:p w14:paraId="2C69778F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651C766C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1501B8B8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391A1F84" w14:textId="77777777" w:rsidR="00D314BB" w:rsidRDefault="00D314BB" w:rsidP="00E01614">
            <w:pPr>
              <w:jc w:val="center"/>
            </w:pPr>
            <w:r>
              <w:t>Timed single leg stance</w:t>
            </w:r>
          </w:p>
        </w:tc>
        <w:tc>
          <w:tcPr>
            <w:tcW w:w="2057" w:type="dxa"/>
            <w:vAlign w:val="center"/>
          </w:tcPr>
          <w:p w14:paraId="3A37E817" w14:textId="77777777" w:rsidR="00D314BB" w:rsidRDefault="00D314BB" w:rsidP="00E01614">
            <w:pPr>
              <w:jc w:val="center"/>
            </w:pPr>
            <w:r>
              <w:t>D</w:t>
            </w:r>
          </w:p>
        </w:tc>
        <w:tc>
          <w:tcPr>
            <w:tcW w:w="1560" w:type="dxa"/>
            <w:vAlign w:val="center"/>
          </w:tcPr>
          <w:p w14:paraId="0DCF8BBB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E304272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4C72147C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4F88C9AA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DAD58D2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0E3556D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2F524FAD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03C76F33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7624855E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7E181F5D" w14:textId="77777777" w:rsidR="00D314BB" w:rsidRDefault="00D314BB" w:rsidP="00E01614">
            <w:pPr>
              <w:jc w:val="center"/>
            </w:pPr>
            <w:r>
              <w:t>Heart rate, respiratory rate, oxygen saturation</w:t>
            </w:r>
          </w:p>
        </w:tc>
        <w:tc>
          <w:tcPr>
            <w:tcW w:w="2057" w:type="dxa"/>
            <w:vAlign w:val="center"/>
          </w:tcPr>
          <w:p w14:paraId="7E783FA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662EAFB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818461E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134" w:type="dxa"/>
            <w:vAlign w:val="center"/>
          </w:tcPr>
          <w:p w14:paraId="4646B4AE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218E518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6BD9709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0FC2446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2AC7DA26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5008A165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19D991F0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721D53A4" w14:textId="77777777" w:rsidR="00D314BB" w:rsidRDefault="00D314BB" w:rsidP="00E01614">
            <w:pPr>
              <w:jc w:val="center"/>
            </w:pPr>
            <w:r>
              <w:t>Self-administered provocation tests</w:t>
            </w:r>
          </w:p>
        </w:tc>
        <w:tc>
          <w:tcPr>
            <w:tcW w:w="2057" w:type="dxa"/>
            <w:vAlign w:val="center"/>
          </w:tcPr>
          <w:p w14:paraId="6A1EBB61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38075B5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D490AE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46340D05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55E44F22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32BCAEC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0B8A09EC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vAlign w:val="center"/>
          </w:tcPr>
          <w:p w14:paraId="49AB5F5A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4E75D783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713ECC36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4AC05364" w14:textId="77777777" w:rsidR="00D314BB" w:rsidRDefault="00D314BB" w:rsidP="00E01614">
            <w:pPr>
              <w:jc w:val="center"/>
            </w:pPr>
            <w:r>
              <w:lastRenderedPageBreak/>
              <w:t>Self-administered palpation</w:t>
            </w:r>
          </w:p>
        </w:tc>
        <w:tc>
          <w:tcPr>
            <w:tcW w:w="2057" w:type="dxa"/>
            <w:vAlign w:val="center"/>
          </w:tcPr>
          <w:p w14:paraId="4F4C0DCD" w14:textId="77777777" w:rsidR="00D314BB" w:rsidRDefault="00D314BB" w:rsidP="00E01614">
            <w:pPr>
              <w:jc w:val="center"/>
            </w:pPr>
            <w:r>
              <w:t>B, D</w:t>
            </w:r>
          </w:p>
        </w:tc>
        <w:tc>
          <w:tcPr>
            <w:tcW w:w="1560" w:type="dxa"/>
            <w:vAlign w:val="center"/>
          </w:tcPr>
          <w:p w14:paraId="33BA4F95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D8BE65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4B115274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72950FB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5B88EF0B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2F4753BC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469" w:type="dxa"/>
            <w:vAlign w:val="center"/>
          </w:tcPr>
          <w:p w14:paraId="5E642BDC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43F38B96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16C63CF9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112D21D7" w14:textId="77777777" w:rsidR="00D314BB" w:rsidRDefault="00D314BB" w:rsidP="00E01614">
            <w:pPr>
              <w:jc w:val="center"/>
            </w:pPr>
            <w:r>
              <w:t>Self-administered sensation tests</w:t>
            </w:r>
          </w:p>
        </w:tc>
        <w:tc>
          <w:tcPr>
            <w:tcW w:w="2057" w:type="dxa"/>
            <w:vAlign w:val="center"/>
          </w:tcPr>
          <w:p w14:paraId="0B77F014" w14:textId="77777777" w:rsidR="00D314BB" w:rsidRDefault="00D314BB" w:rsidP="00E01614">
            <w:pPr>
              <w:jc w:val="center"/>
            </w:pPr>
            <w:r>
              <w:t>B, D</w:t>
            </w:r>
          </w:p>
        </w:tc>
        <w:tc>
          <w:tcPr>
            <w:tcW w:w="1560" w:type="dxa"/>
            <w:vAlign w:val="center"/>
          </w:tcPr>
          <w:p w14:paraId="1341E0D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15C87E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35D782CA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27C1443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3C63D597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5D05DE3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452BC8F0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3BC885EA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5A089F49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4E1DE390" w14:textId="77777777" w:rsidR="00D314BB" w:rsidRDefault="00D314BB" w:rsidP="00E01614">
            <w:pPr>
              <w:jc w:val="center"/>
            </w:pPr>
            <w:r>
              <w:t>Self-administered orthopaedic tests (manual muscle test, shoulder test)</w:t>
            </w:r>
          </w:p>
        </w:tc>
        <w:tc>
          <w:tcPr>
            <w:tcW w:w="2057" w:type="dxa"/>
            <w:vAlign w:val="center"/>
          </w:tcPr>
          <w:p w14:paraId="6BAFF39C" w14:textId="77777777" w:rsidR="00D314BB" w:rsidRDefault="00D314BB" w:rsidP="00E01614">
            <w:pPr>
              <w:jc w:val="center"/>
            </w:pPr>
            <w:r>
              <w:t>B, C</w:t>
            </w:r>
          </w:p>
        </w:tc>
        <w:tc>
          <w:tcPr>
            <w:tcW w:w="1560" w:type="dxa"/>
            <w:vAlign w:val="center"/>
          </w:tcPr>
          <w:p w14:paraId="5821A1E1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D4C187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B53845F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1E09DCA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7B627F41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0CB8CE3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28CCA3BF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4DB2A8F5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252243DB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17D39D05" w14:textId="77777777" w:rsidR="00D314BB" w:rsidRDefault="00D314BB" w:rsidP="00E01614">
            <w:pPr>
              <w:jc w:val="center"/>
            </w:pPr>
            <w:r>
              <w:t>Modified special tests</w:t>
            </w:r>
          </w:p>
        </w:tc>
        <w:tc>
          <w:tcPr>
            <w:tcW w:w="2057" w:type="dxa"/>
            <w:vAlign w:val="center"/>
          </w:tcPr>
          <w:p w14:paraId="2C3B9911" w14:textId="77777777" w:rsidR="00D314BB" w:rsidRDefault="00D314BB" w:rsidP="00E01614">
            <w:pPr>
              <w:jc w:val="center"/>
            </w:pPr>
            <w:r>
              <w:t>B</w:t>
            </w:r>
          </w:p>
        </w:tc>
        <w:tc>
          <w:tcPr>
            <w:tcW w:w="1560" w:type="dxa"/>
            <w:vAlign w:val="center"/>
          </w:tcPr>
          <w:p w14:paraId="056BE943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7E058C7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14BA8EEE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540A029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1F137684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48B656E2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162FE708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46BEE9F5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627D8CCE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2E91F8F5" w14:textId="77777777" w:rsidR="00D314BB" w:rsidRDefault="00D314BB" w:rsidP="00E01614">
            <w:pPr>
              <w:jc w:val="center"/>
            </w:pPr>
            <w:r>
              <w:t>Circumferential arm measurements</w:t>
            </w:r>
          </w:p>
        </w:tc>
        <w:tc>
          <w:tcPr>
            <w:tcW w:w="2057" w:type="dxa"/>
            <w:vAlign w:val="center"/>
          </w:tcPr>
          <w:p w14:paraId="3108A506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33AF9EB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3697E0A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31154D7B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194A274D" w14:textId="77777777" w:rsidR="00D314BB" w:rsidRDefault="00D314BB" w:rsidP="00E01614">
            <w:pPr>
              <w:jc w:val="center"/>
            </w:pPr>
            <w:r>
              <w:t>C</w:t>
            </w:r>
          </w:p>
        </w:tc>
        <w:tc>
          <w:tcPr>
            <w:tcW w:w="1276" w:type="dxa"/>
            <w:vAlign w:val="center"/>
          </w:tcPr>
          <w:p w14:paraId="4CD2709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4037275A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1EED8C40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1A2A43F3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0BA87A6C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058F9847" w14:textId="77777777" w:rsidR="00D314BB" w:rsidRDefault="00D314BB" w:rsidP="00E01614">
            <w:pPr>
              <w:jc w:val="center"/>
            </w:pPr>
            <w:r>
              <w:t>Motor skill assessment</w:t>
            </w:r>
          </w:p>
        </w:tc>
        <w:tc>
          <w:tcPr>
            <w:tcW w:w="2057" w:type="dxa"/>
            <w:vAlign w:val="center"/>
          </w:tcPr>
          <w:p w14:paraId="70D17C4F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2F9ADC76" w14:textId="77777777" w:rsidR="00D314BB" w:rsidRDefault="00D314BB" w:rsidP="00E01614">
            <w:pPr>
              <w:jc w:val="center"/>
            </w:pPr>
            <w:r>
              <w:t>C, D</w:t>
            </w:r>
          </w:p>
        </w:tc>
        <w:tc>
          <w:tcPr>
            <w:tcW w:w="1417" w:type="dxa"/>
            <w:vAlign w:val="center"/>
          </w:tcPr>
          <w:p w14:paraId="630854C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51A98C85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70809A9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10B674C3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42AA066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0FC5562C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20878FE8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034CA313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596D2B1E" w14:textId="77777777" w:rsidR="00D314BB" w:rsidRDefault="00D314BB" w:rsidP="00E01614">
            <w:pPr>
              <w:jc w:val="center"/>
            </w:pPr>
            <w:r>
              <w:t>Gross motor function measure</w:t>
            </w:r>
          </w:p>
        </w:tc>
        <w:tc>
          <w:tcPr>
            <w:tcW w:w="2057" w:type="dxa"/>
            <w:vAlign w:val="center"/>
          </w:tcPr>
          <w:p w14:paraId="4C1C0C58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6B125BC4" w14:textId="77777777" w:rsidR="00D314BB" w:rsidRDefault="00D314BB" w:rsidP="00E01614">
            <w:pPr>
              <w:jc w:val="center"/>
            </w:pPr>
            <w:r>
              <w:t>A</w:t>
            </w:r>
          </w:p>
        </w:tc>
        <w:tc>
          <w:tcPr>
            <w:tcW w:w="1417" w:type="dxa"/>
            <w:vAlign w:val="center"/>
          </w:tcPr>
          <w:p w14:paraId="3A575934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4405E20D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30BDF57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027EFA41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5C53342D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7F0594C3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171" w:type="dxa"/>
            <w:vAlign w:val="center"/>
          </w:tcPr>
          <w:p w14:paraId="1428FBB2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  <w:tr w:rsidR="00D314BB" w14:paraId="73E181E1" w14:textId="77777777" w:rsidTr="00E52408">
        <w:trPr>
          <w:trHeight w:val="806"/>
        </w:trPr>
        <w:tc>
          <w:tcPr>
            <w:tcW w:w="1907" w:type="dxa"/>
            <w:vAlign w:val="center"/>
          </w:tcPr>
          <w:p w14:paraId="2E18C75A" w14:textId="77777777" w:rsidR="00D314BB" w:rsidRDefault="00D314BB" w:rsidP="00E01614">
            <w:pPr>
              <w:jc w:val="center"/>
            </w:pPr>
            <w:r>
              <w:t>Movement assessment battery for children 2</w:t>
            </w:r>
            <w:r w:rsidRPr="0C93D4B5">
              <w:rPr>
                <w:vertAlign w:val="superscript"/>
              </w:rPr>
              <w:t>nd</w:t>
            </w:r>
            <w:r>
              <w:t xml:space="preserve"> edition</w:t>
            </w:r>
          </w:p>
        </w:tc>
        <w:tc>
          <w:tcPr>
            <w:tcW w:w="2057" w:type="dxa"/>
            <w:vAlign w:val="center"/>
          </w:tcPr>
          <w:p w14:paraId="07A48B1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60" w:type="dxa"/>
            <w:vAlign w:val="center"/>
          </w:tcPr>
          <w:p w14:paraId="4E77943E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C7EE78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vAlign w:val="center"/>
          </w:tcPr>
          <w:p w14:paraId="0B856AE2" w14:textId="77777777" w:rsidR="00D314BB" w:rsidRPr="00DC7E60" w:rsidRDefault="00D314BB" w:rsidP="00E01614">
            <w:pPr>
              <w:jc w:val="center"/>
            </w:pPr>
            <w:r w:rsidRPr="00DC7E60">
              <w:t>-</w:t>
            </w:r>
          </w:p>
        </w:tc>
        <w:tc>
          <w:tcPr>
            <w:tcW w:w="1276" w:type="dxa"/>
            <w:vAlign w:val="center"/>
          </w:tcPr>
          <w:p w14:paraId="18621A19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068FFB31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vAlign w:val="center"/>
          </w:tcPr>
          <w:p w14:paraId="5CA42C90" w14:textId="77777777" w:rsidR="00D314BB" w:rsidRDefault="00D314BB" w:rsidP="00E01614">
            <w:pPr>
              <w:jc w:val="center"/>
            </w:pPr>
            <w:r>
              <w:t>-</w:t>
            </w:r>
          </w:p>
        </w:tc>
        <w:tc>
          <w:tcPr>
            <w:tcW w:w="1469" w:type="dxa"/>
            <w:vAlign w:val="center"/>
          </w:tcPr>
          <w:p w14:paraId="214E7F22" w14:textId="77777777" w:rsidR="00D314BB" w:rsidRPr="00DC7E60" w:rsidRDefault="00D314BB" w:rsidP="00E01614">
            <w:pPr>
              <w:jc w:val="center"/>
            </w:pPr>
            <w:r w:rsidRPr="00DC7E60">
              <w:t>A</w:t>
            </w:r>
          </w:p>
        </w:tc>
        <w:tc>
          <w:tcPr>
            <w:tcW w:w="1171" w:type="dxa"/>
            <w:vAlign w:val="center"/>
          </w:tcPr>
          <w:p w14:paraId="5B7007A1" w14:textId="77777777" w:rsidR="00D314BB" w:rsidRDefault="00D314BB" w:rsidP="00E01614">
            <w:pPr>
              <w:jc w:val="center"/>
            </w:pPr>
            <w:r>
              <w:t>-</w:t>
            </w:r>
          </w:p>
        </w:tc>
      </w:tr>
    </w:tbl>
    <w:p w14:paraId="14C3F6D6" w14:textId="77777777" w:rsidR="00D314BB" w:rsidRDefault="00D314BB" w:rsidP="00D314BB">
      <w:r>
        <w:t>A= 0 -20 years; B= 21 – 40 years; C= 41 – 60 years; D= 60+ years</w:t>
      </w:r>
    </w:p>
    <w:p w14:paraId="107D584D" w14:textId="5016C658" w:rsidR="008771CF" w:rsidRPr="00D314BB" w:rsidRDefault="008771CF" w:rsidP="00C63AC2">
      <w:pPr>
        <w:pStyle w:val="FiguresList"/>
        <w:rPr>
          <w:sz w:val="24"/>
          <w:szCs w:val="24"/>
          <w:lang w:val="en-AU"/>
        </w:rPr>
      </w:pPr>
    </w:p>
    <w:sectPr w:rsidR="008771CF" w:rsidRPr="00D314BB" w:rsidSect="00D314B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4BB"/>
    <w:rsid w:val="00012DD5"/>
    <w:rsid w:val="00017C97"/>
    <w:rsid w:val="00037F7F"/>
    <w:rsid w:val="0004206D"/>
    <w:rsid w:val="00045EBC"/>
    <w:rsid w:val="0004676F"/>
    <w:rsid w:val="000546B6"/>
    <w:rsid w:val="00067616"/>
    <w:rsid w:val="000708C0"/>
    <w:rsid w:val="00070EC5"/>
    <w:rsid w:val="000722D8"/>
    <w:rsid w:val="00073E36"/>
    <w:rsid w:val="000800C3"/>
    <w:rsid w:val="000834D1"/>
    <w:rsid w:val="000903BF"/>
    <w:rsid w:val="0009266F"/>
    <w:rsid w:val="00094C1C"/>
    <w:rsid w:val="000A1E3E"/>
    <w:rsid w:val="000A518A"/>
    <w:rsid w:val="000A523A"/>
    <w:rsid w:val="000A558E"/>
    <w:rsid w:val="000A58C7"/>
    <w:rsid w:val="000B1041"/>
    <w:rsid w:val="000B412E"/>
    <w:rsid w:val="000B57B5"/>
    <w:rsid w:val="000B73E6"/>
    <w:rsid w:val="000C1B89"/>
    <w:rsid w:val="000C5C77"/>
    <w:rsid w:val="000C7172"/>
    <w:rsid w:val="000D2054"/>
    <w:rsid w:val="000D7F34"/>
    <w:rsid w:val="000E590D"/>
    <w:rsid w:val="000E6E2E"/>
    <w:rsid w:val="000F5CF6"/>
    <w:rsid w:val="00106446"/>
    <w:rsid w:val="0010787F"/>
    <w:rsid w:val="00107DDD"/>
    <w:rsid w:val="001125F0"/>
    <w:rsid w:val="00114400"/>
    <w:rsid w:val="001160EA"/>
    <w:rsid w:val="00125666"/>
    <w:rsid w:val="00132F00"/>
    <w:rsid w:val="0013723B"/>
    <w:rsid w:val="00143F9E"/>
    <w:rsid w:val="00157EB8"/>
    <w:rsid w:val="0016294D"/>
    <w:rsid w:val="001707B6"/>
    <w:rsid w:val="00170D53"/>
    <w:rsid w:val="00171E54"/>
    <w:rsid w:val="00173A17"/>
    <w:rsid w:val="00173E1E"/>
    <w:rsid w:val="00176F9E"/>
    <w:rsid w:val="00181D0F"/>
    <w:rsid w:val="0018600D"/>
    <w:rsid w:val="0018739F"/>
    <w:rsid w:val="0019505B"/>
    <w:rsid w:val="00196AB3"/>
    <w:rsid w:val="00196F0B"/>
    <w:rsid w:val="00197502"/>
    <w:rsid w:val="001B276A"/>
    <w:rsid w:val="001B5903"/>
    <w:rsid w:val="001B6846"/>
    <w:rsid w:val="001C2C2A"/>
    <w:rsid w:val="001D4E68"/>
    <w:rsid w:val="001F0968"/>
    <w:rsid w:val="0020007E"/>
    <w:rsid w:val="00201B8C"/>
    <w:rsid w:val="0021269D"/>
    <w:rsid w:val="002172A3"/>
    <w:rsid w:val="00223B7C"/>
    <w:rsid w:val="00231FE2"/>
    <w:rsid w:val="002344D9"/>
    <w:rsid w:val="00235A9B"/>
    <w:rsid w:val="002405EB"/>
    <w:rsid w:val="002452AA"/>
    <w:rsid w:val="0024543C"/>
    <w:rsid w:val="00252DCB"/>
    <w:rsid w:val="0025575B"/>
    <w:rsid w:val="002567E6"/>
    <w:rsid w:val="00256965"/>
    <w:rsid w:val="00262C40"/>
    <w:rsid w:val="002757F8"/>
    <w:rsid w:val="00275FB4"/>
    <w:rsid w:val="00277139"/>
    <w:rsid w:val="00280C41"/>
    <w:rsid w:val="00285667"/>
    <w:rsid w:val="00292085"/>
    <w:rsid w:val="002A0CA4"/>
    <w:rsid w:val="002A7B0F"/>
    <w:rsid w:val="002B09DE"/>
    <w:rsid w:val="002B1915"/>
    <w:rsid w:val="002B2047"/>
    <w:rsid w:val="002B55DB"/>
    <w:rsid w:val="002D3474"/>
    <w:rsid w:val="002D71D4"/>
    <w:rsid w:val="002F1E65"/>
    <w:rsid w:val="002F621B"/>
    <w:rsid w:val="00301EB6"/>
    <w:rsid w:val="00304885"/>
    <w:rsid w:val="0030757B"/>
    <w:rsid w:val="003248E1"/>
    <w:rsid w:val="00334A6D"/>
    <w:rsid w:val="0033508B"/>
    <w:rsid w:val="0034266E"/>
    <w:rsid w:val="00347329"/>
    <w:rsid w:val="003474F2"/>
    <w:rsid w:val="00355A5D"/>
    <w:rsid w:val="00360EF1"/>
    <w:rsid w:val="003616CB"/>
    <w:rsid w:val="0037053B"/>
    <w:rsid w:val="003746EF"/>
    <w:rsid w:val="003757A1"/>
    <w:rsid w:val="00377E1A"/>
    <w:rsid w:val="00381B09"/>
    <w:rsid w:val="003840D0"/>
    <w:rsid w:val="003A2733"/>
    <w:rsid w:val="003C7121"/>
    <w:rsid w:val="003C7EF1"/>
    <w:rsid w:val="003D3219"/>
    <w:rsid w:val="003D413E"/>
    <w:rsid w:val="003D5A76"/>
    <w:rsid w:val="003D5DFC"/>
    <w:rsid w:val="003D6205"/>
    <w:rsid w:val="003D64BC"/>
    <w:rsid w:val="003E0266"/>
    <w:rsid w:val="003E03E6"/>
    <w:rsid w:val="003E499C"/>
    <w:rsid w:val="003F13A9"/>
    <w:rsid w:val="0040645C"/>
    <w:rsid w:val="00411DB8"/>
    <w:rsid w:val="0041575E"/>
    <w:rsid w:val="00415F5B"/>
    <w:rsid w:val="00416BD4"/>
    <w:rsid w:val="0042207E"/>
    <w:rsid w:val="00425E8C"/>
    <w:rsid w:val="0042768F"/>
    <w:rsid w:val="00433712"/>
    <w:rsid w:val="00443067"/>
    <w:rsid w:val="00451410"/>
    <w:rsid w:val="004649C1"/>
    <w:rsid w:val="0046504D"/>
    <w:rsid w:val="004A144E"/>
    <w:rsid w:val="004A3E0B"/>
    <w:rsid w:val="004A421A"/>
    <w:rsid w:val="004C2937"/>
    <w:rsid w:val="004C4E68"/>
    <w:rsid w:val="004C6E4F"/>
    <w:rsid w:val="004C6F35"/>
    <w:rsid w:val="004D699B"/>
    <w:rsid w:val="004E648E"/>
    <w:rsid w:val="004E7108"/>
    <w:rsid w:val="004F2BB6"/>
    <w:rsid w:val="00504980"/>
    <w:rsid w:val="00510D5F"/>
    <w:rsid w:val="005126C6"/>
    <w:rsid w:val="0051364E"/>
    <w:rsid w:val="00513FD5"/>
    <w:rsid w:val="0052400F"/>
    <w:rsid w:val="0054425E"/>
    <w:rsid w:val="00550ADA"/>
    <w:rsid w:val="00552274"/>
    <w:rsid w:val="00554E4E"/>
    <w:rsid w:val="00556604"/>
    <w:rsid w:val="00561077"/>
    <w:rsid w:val="0056124D"/>
    <w:rsid w:val="00562C79"/>
    <w:rsid w:val="005664B0"/>
    <w:rsid w:val="00566544"/>
    <w:rsid w:val="005734F6"/>
    <w:rsid w:val="005739A1"/>
    <w:rsid w:val="0058318D"/>
    <w:rsid w:val="00584FDE"/>
    <w:rsid w:val="0058595E"/>
    <w:rsid w:val="0058721D"/>
    <w:rsid w:val="005906D0"/>
    <w:rsid w:val="005A3E6D"/>
    <w:rsid w:val="005A7C57"/>
    <w:rsid w:val="005B16B7"/>
    <w:rsid w:val="005B44FF"/>
    <w:rsid w:val="005C27B2"/>
    <w:rsid w:val="005C5C58"/>
    <w:rsid w:val="005C7490"/>
    <w:rsid w:val="005D23A6"/>
    <w:rsid w:val="005E0A9B"/>
    <w:rsid w:val="005E0F0B"/>
    <w:rsid w:val="005E3B15"/>
    <w:rsid w:val="005E53B9"/>
    <w:rsid w:val="005E7A11"/>
    <w:rsid w:val="005E7A85"/>
    <w:rsid w:val="005F49E8"/>
    <w:rsid w:val="005F4FBC"/>
    <w:rsid w:val="005F6C68"/>
    <w:rsid w:val="00600B90"/>
    <w:rsid w:val="006057DD"/>
    <w:rsid w:val="006136D6"/>
    <w:rsid w:val="006315D3"/>
    <w:rsid w:val="00633888"/>
    <w:rsid w:val="006362EA"/>
    <w:rsid w:val="00640E8F"/>
    <w:rsid w:val="0064196F"/>
    <w:rsid w:val="0064529B"/>
    <w:rsid w:val="006460C8"/>
    <w:rsid w:val="0065226A"/>
    <w:rsid w:val="00660BB2"/>
    <w:rsid w:val="00661627"/>
    <w:rsid w:val="006618AA"/>
    <w:rsid w:val="00662E67"/>
    <w:rsid w:val="00667252"/>
    <w:rsid w:val="00684D82"/>
    <w:rsid w:val="00685168"/>
    <w:rsid w:val="0069279B"/>
    <w:rsid w:val="00696A38"/>
    <w:rsid w:val="006A0DD7"/>
    <w:rsid w:val="006A15DE"/>
    <w:rsid w:val="006A30EE"/>
    <w:rsid w:val="006C130A"/>
    <w:rsid w:val="006C16AE"/>
    <w:rsid w:val="006C2404"/>
    <w:rsid w:val="006C4D59"/>
    <w:rsid w:val="006D1B15"/>
    <w:rsid w:val="006D1ED2"/>
    <w:rsid w:val="006D54C5"/>
    <w:rsid w:val="006E03AB"/>
    <w:rsid w:val="006E7790"/>
    <w:rsid w:val="00700DA1"/>
    <w:rsid w:val="0073639C"/>
    <w:rsid w:val="00737B04"/>
    <w:rsid w:val="00740B0E"/>
    <w:rsid w:val="0074682F"/>
    <w:rsid w:val="00753B3E"/>
    <w:rsid w:val="007613E7"/>
    <w:rsid w:val="007618BD"/>
    <w:rsid w:val="00763AB4"/>
    <w:rsid w:val="0076414B"/>
    <w:rsid w:val="00765FDC"/>
    <w:rsid w:val="00775148"/>
    <w:rsid w:val="00784142"/>
    <w:rsid w:val="0078682A"/>
    <w:rsid w:val="00790528"/>
    <w:rsid w:val="007A2005"/>
    <w:rsid w:val="007A3BB1"/>
    <w:rsid w:val="007A56CE"/>
    <w:rsid w:val="007B7587"/>
    <w:rsid w:val="007C607E"/>
    <w:rsid w:val="007C6758"/>
    <w:rsid w:val="007D47EB"/>
    <w:rsid w:val="007D4D33"/>
    <w:rsid w:val="007D51CA"/>
    <w:rsid w:val="007D6850"/>
    <w:rsid w:val="007E3614"/>
    <w:rsid w:val="007E4B14"/>
    <w:rsid w:val="007F03EF"/>
    <w:rsid w:val="007F3C68"/>
    <w:rsid w:val="007F5EE7"/>
    <w:rsid w:val="00805766"/>
    <w:rsid w:val="008079F5"/>
    <w:rsid w:val="0081594F"/>
    <w:rsid w:val="00820D19"/>
    <w:rsid w:val="0082474F"/>
    <w:rsid w:val="008279D9"/>
    <w:rsid w:val="0083116B"/>
    <w:rsid w:val="00832FB3"/>
    <w:rsid w:val="008436AC"/>
    <w:rsid w:val="008452EF"/>
    <w:rsid w:val="00846B04"/>
    <w:rsid w:val="008511E2"/>
    <w:rsid w:val="00857F5D"/>
    <w:rsid w:val="0086082D"/>
    <w:rsid w:val="00862792"/>
    <w:rsid w:val="00864000"/>
    <w:rsid w:val="00864FBD"/>
    <w:rsid w:val="00877022"/>
    <w:rsid w:val="008771CF"/>
    <w:rsid w:val="008771F2"/>
    <w:rsid w:val="00882780"/>
    <w:rsid w:val="00882F6C"/>
    <w:rsid w:val="00883BB6"/>
    <w:rsid w:val="008845ED"/>
    <w:rsid w:val="00891F19"/>
    <w:rsid w:val="0089712B"/>
    <w:rsid w:val="00897C94"/>
    <w:rsid w:val="008A2F9F"/>
    <w:rsid w:val="008B2857"/>
    <w:rsid w:val="008B2F32"/>
    <w:rsid w:val="008C1CC9"/>
    <w:rsid w:val="008C6534"/>
    <w:rsid w:val="008E4D5B"/>
    <w:rsid w:val="008E7F0C"/>
    <w:rsid w:val="008F1CD4"/>
    <w:rsid w:val="00904086"/>
    <w:rsid w:val="00904CE9"/>
    <w:rsid w:val="0091003E"/>
    <w:rsid w:val="00910BAC"/>
    <w:rsid w:val="00912661"/>
    <w:rsid w:val="00912CAC"/>
    <w:rsid w:val="009230FE"/>
    <w:rsid w:val="00923D4A"/>
    <w:rsid w:val="00931EB7"/>
    <w:rsid w:val="009322F9"/>
    <w:rsid w:val="00933B41"/>
    <w:rsid w:val="00935951"/>
    <w:rsid w:val="00940578"/>
    <w:rsid w:val="009427F6"/>
    <w:rsid w:val="009479A4"/>
    <w:rsid w:val="00947C4F"/>
    <w:rsid w:val="0095211E"/>
    <w:rsid w:val="00954947"/>
    <w:rsid w:val="0096439A"/>
    <w:rsid w:val="00964726"/>
    <w:rsid w:val="00965B9C"/>
    <w:rsid w:val="009701C0"/>
    <w:rsid w:val="009759D8"/>
    <w:rsid w:val="00977FA8"/>
    <w:rsid w:val="0098286D"/>
    <w:rsid w:val="009870AB"/>
    <w:rsid w:val="009A705F"/>
    <w:rsid w:val="009D0763"/>
    <w:rsid w:val="009E3236"/>
    <w:rsid w:val="009E68B9"/>
    <w:rsid w:val="009E7FA5"/>
    <w:rsid w:val="009F6A05"/>
    <w:rsid w:val="00A003FE"/>
    <w:rsid w:val="00A01103"/>
    <w:rsid w:val="00A1077F"/>
    <w:rsid w:val="00A12CA5"/>
    <w:rsid w:val="00A1350B"/>
    <w:rsid w:val="00A205DB"/>
    <w:rsid w:val="00A26CD3"/>
    <w:rsid w:val="00A309DD"/>
    <w:rsid w:val="00A319F8"/>
    <w:rsid w:val="00A33BA5"/>
    <w:rsid w:val="00A36912"/>
    <w:rsid w:val="00A424CA"/>
    <w:rsid w:val="00A46B4F"/>
    <w:rsid w:val="00A51AAC"/>
    <w:rsid w:val="00A54D9D"/>
    <w:rsid w:val="00A6115D"/>
    <w:rsid w:val="00A63128"/>
    <w:rsid w:val="00A65B72"/>
    <w:rsid w:val="00A71866"/>
    <w:rsid w:val="00A74E14"/>
    <w:rsid w:val="00A75AF6"/>
    <w:rsid w:val="00A760F7"/>
    <w:rsid w:val="00A7735A"/>
    <w:rsid w:val="00A912EC"/>
    <w:rsid w:val="00A92265"/>
    <w:rsid w:val="00AA70CB"/>
    <w:rsid w:val="00AB13E0"/>
    <w:rsid w:val="00AB2FB2"/>
    <w:rsid w:val="00AC24C1"/>
    <w:rsid w:val="00AC39C9"/>
    <w:rsid w:val="00AD0740"/>
    <w:rsid w:val="00AD5F29"/>
    <w:rsid w:val="00AE06A4"/>
    <w:rsid w:val="00AE2AE2"/>
    <w:rsid w:val="00AE2B84"/>
    <w:rsid w:val="00AE2CAE"/>
    <w:rsid w:val="00AE39A7"/>
    <w:rsid w:val="00AF09CA"/>
    <w:rsid w:val="00AF3638"/>
    <w:rsid w:val="00AF40B3"/>
    <w:rsid w:val="00B01F65"/>
    <w:rsid w:val="00B047EE"/>
    <w:rsid w:val="00B0678D"/>
    <w:rsid w:val="00B30B7F"/>
    <w:rsid w:val="00B331D0"/>
    <w:rsid w:val="00B44E62"/>
    <w:rsid w:val="00B51528"/>
    <w:rsid w:val="00B538B6"/>
    <w:rsid w:val="00B64EB1"/>
    <w:rsid w:val="00B667A3"/>
    <w:rsid w:val="00B71AC6"/>
    <w:rsid w:val="00B73107"/>
    <w:rsid w:val="00B74A7F"/>
    <w:rsid w:val="00B76A91"/>
    <w:rsid w:val="00B76FB7"/>
    <w:rsid w:val="00B80ECF"/>
    <w:rsid w:val="00B818C2"/>
    <w:rsid w:val="00B93B0B"/>
    <w:rsid w:val="00B93C9F"/>
    <w:rsid w:val="00B94BA3"/>
    <w:rsid w:val="00B96CA4"/>
    <w:rsid w:val="00BA0721"/>
    <w:rsid w:val="00BA56E2"/>
    <w:rsid w:val="00BA7297"/>
    <w:rsid w:val="00BB0716"/>
    <w:rsid w:val="00BB2544"/>
    <w:rsid w:val="00BB2ED2"/>
    <w:rsid w:val="00BD0670"/>
    <w:rsid w:val="00BD1526"/>
    <w:rsid w:val="00BD2661"/>
    <w:rsid w:val="00BD49BC"/>
    <w:rsid w:val="00BD71AD"/>
    <w:rsid w:val="00BE13BB"/>
    <w:rsid w:val="00BE6B6D"/>
    <w:rsid w:val="00BF0440"/>
    <w:rsid w:val="00BF4A08"/>
    <w:rsid w:val="00BF5C74"/>
    <w:rsid w:val="00C01B14"/>
    <w:rsid w:val="00C02E1D"/>
    <w:rsid w:val="00C069ED"/>
    <w:rsid w:val="00C138DD"/>
    <w:rsid w:val="00C14FD9"/>
    <w:rsid w:val="00C16102"/>
    <w:rsid w:val="00C17522"/>
    <w:rsid w:val="00C20463"/>
    <w:rsid w:val="00C21586"/>
    <w:rsid w:val="00C22D19"/>
    <w:rsid w:val="00C23424"/>
    <w:rsid w:val="00C25679"/>
    <w:rsid w:val="00C32714"/>
    <w:rsid w:val="00C34ED5"/>
    <w:rsid w:val="00C34FB8"/>
    <w:rsid w:val="00C432EC"/>
    <w:rsid w:val="00C45AE2"/>
    <w:rsid w:val="00C4617E"/>
    <w:rsid w:val="00C467C2"/>
    <w:rsid w:val="00C53BDE"/>
    <w:rsid w:val="00C5404F"/>
    <w:rsid w:val="00C545CB"/>
    <w:rsid w:val="00C61FF4"/>
    <w:rsid w:val="00C63AC2"/>
    <w:rsid w:val="00C64F5A"/>
    <w:rsid w:val="00C70788"/>
    <w:rsid w:val="00C71F08"/>
    <w:rsid w:val="00C80AC0"/>
    <w:rsid w:val="00C814E3"/>
    <w:rsid w:val="00C824A1"/>
    <w:rsid w:val="00C82763"/>
    <w:rsid w:val="00CA6193"/>
    <w:rsid w:val="00CB1D52"/>
    <w:rsid w:val="00CD3748"/>
    <w:rsid w:val="00CE0B0D"/>
    <w:rsid w:val="00CE1098"/>
    <w:rsid w:val="00CE2525"/>
    <w:rsid w:val="00CF02E5"/>
    <w:rsid w:val="00CF0687"/>
    <w:rsid w:val="00CF5B74"/>
    <w:rsid w:val="00D0133C"/>
    <w:rsid w:val="00D112B7"/>
    <w:rsid w:val="00D11ADE"/>
    <w:rsid w:val="00D23660"/>
    <w:rsid w:val="00D314BB"/>
    <w:rsid w:val="00D316AB"/>
    <w:rsid w:val="00D35622"/>
    <w:rsid w:val="00D37355"/>
    <w:rsid w:val="00D37659"/>
    <w:rsid w:val="00D4203B"/>
    <w:rsid w:val="00D44370"/>
    <w:rsid w:val="00D50D01"/>
    <w:rsid w:val="00D55108"/>
    <w:rsid w:val="00D57C09"/>
    <w:rsid w:val="00D62185"/>
    <w:rsid w:val="00D63BA3"/>
    <w:rsid w:val="00D73EE2"/>
    <w:rsid w:val="00D7744D"/>
    <w:rsid w:val="00D914C5"/>
    <w:rsid w:val="00D94AEE"/>
    <w:rsid w:val="00D94F60"/>
    <w:rsid w:val="00DA0B06"/>
    <w:rsid w:val="00DA2D55"/>
    <w:rsid w:val="00DA4C46"/>
    <w:rsid w:val="00DB1136"/>
    <w:rsid w:val="00DB2E97"/>
    <w:rsid w:val="00DC0540"/>
    <w:rsid w:val="00DC5DAE"/>
    <w:rsid w:val="00DE6700"/>
    <w:rsid w:val="00E008F2"/>
    <w:rsid w:val="00E036BF"/>
    <w:rsid w:val="00E12B00"/>
    <w:rsid w:val="00E1309D"/>
    <w:rsid w:val="00E2063D"/>
    <w:rsid w:val="00E32917"/>
    <w:rsid w:val="00E4128A"/>
    <w:rsid w:val="00E43B01"/>
    <w:rsid w:val="00E44900"/>
    <w:rsid w:val="00E52408"/>
    <w:rsid w:val="00E54DB9"/>
    <w:rsid w:val="00E65F1B"/>
    <w:rsid w:val="00E7225A"/>
    <w:rsid w:val="00E750D0"/>
    <w:rsid w:val="00E81DBA"/>
    <w:rsid w:val="00E821D3"/>
    <w:rsid w:val="00E8303A"/>
    <w:rsid w:val="00E85109"/>
    <w:rsid w:val="00E86D39"/>
    <w:rsid w:val="00E93D32"/>
    <w:rsid w:val="00EA1C6C"/>
    <w:rsid w:val="00EB0689"/>
    <w:rsid w:val="00EB270F"/>
    <w:rsid w:val="00EB6D2D"/>
    <w:rsid w:val="00EC0519"/>
    <w:rsid w:val="00EC202B"/>
    <w:rsid w:val="00EC2182"/>
    <w:rsid w:val="00EC771C"/>
    <w:rsid w:val="00ED3127"/>
    <w:rsid w:val="00ED57AE"/>
    <w:rsid w:val="00ED7F6F"/>
    <w:rsid w:val="00EE3DE0"/>
    <w:rsid w:val="00EF34CA"/>
    <w:rsid w:val="00F04E52"/>
    <w:rsid w:val="00F054D0"/>
    <w:rsid w:val="00F17766"/>
    <w:rsid w:val="00F2023D"/>
    <w:rsid w:val="00F23658"/>
    <w:rsid w:val="00F3016E"/>
    <w:rsid w:val="00F32282"/>
    <w:rsid w:val="00F37C85"/>
    <w:rsid w:val="00F6388E"/>
    <w:rsid w:val="00F80399"/>
    <w:rsid w:val="00F903A9"/>
    <w:rsid w:val="00F94B96"/>
    <w:rsid w:val="00FB0AB7"/>
    <w:rsid w:val="00FB777F"/>
    <w:rsid w:val="00FC32E2"/>
    <w:rsid w:val="00FC559B"/>
    <w:rsid w:val="00FD5BD2"/>
    <w:rsid w:val="00FE5245"/>
    <w:rsid w:val="00FF0645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A4843"/>
  <w15:chartTrackingRefBased/>
  <w15:docId w15:val="{F56D2954-0EC9-A047-BBA0-6A47F1F89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4B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4B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4B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4B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4B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4B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4B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4B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4B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4B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List">
    <w:name w:val="Figures List"/>
    <w:basedOn w:val="Caption"/>
    <w:next w:val="Caption"/>
    <w:qFormat/>
    <w:rsid w:val="00C63AC2"/>
    <w:pPr>
      <w:spacing w:line="360" w:lineRule="auto"/>
    </w:pPr>
    <w:rPr>
      <w:rFonts w:ascii="Times New Roman" w:hAnsi="Times New Roman" w:cs="Times New Roman"/>
      <w:i w:val="0"/>
      <w:color w:val="000000" w:themeColor="text1"/>
      <w:kern w:val="0"/>
      <w:lang w:val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7F5D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paragraph" w:customStyle="1" w:styleId="FiguresListforthesis">
    <w:name w:val="Figures List for thesis"/>
    <w:basedOn w:val="Caption"/>
    <w:next w:val="Caption"/>
    <w:qFormat/>
    <w:rsid w:val="00696A38"/>
    <w:pPr>
      <w:spacing w:line="360" w:lineRule="auto"/>
    </w:pPr>
    <w:rPr>
      <w:rFonts w:ascii="Times New Roman" w:hAnsi="Times New Roman"/>
      <w:b/>
      <w:i w:val="0"/>
      <w:color w:val="000000" w:themeColor="text1"/>
      <w:kern w:val="0"/>
      <w:sz w:val="24"/>
      <w14:ligatures w14:val="none"/>
    </w:rPr>
  </w:style>
  <w:style w:type="paragraph" w:customStyle="1" w:styleId="Tableslistforthesis">
    <w:name w:val="Tables list for thesis"/>
    <w:basedOn w:val="Caption"/>
    <w:next w:val="Caption"/>
    <w:qFormat/>
    <w:rsid w:val="00696A38"/>
    <w:pPr>
      <w:spacing w:line="360" w:lineRule="auto"/>
      <w:jc w:val="both"/>
    </w:pPr>
    <w:rPr>
      <w:rFonts w:ascii="Times New Roman" w:hAnsi="Times New Roman" w:cs="Times New Roman"/>
      <w:b/>
      <w:bCs/>
      <w:i w:val="0"/>
      <w:color w:val="000000" w:themeColor="text1"/>
      <w:kern w:val="0"/>
      <w:sz w:val="24"/>
      <w:szCs w:val="36"/>
      <w14:ligatures w14:val="none"/>
    </w:rPr>
  </w:style>
  <w:style w:type="table" w:styleId="TableGrid">
    <w:name w:val="Table Grid"/>
    <w:basedOn w:val="TableNormal"/>
    <w:uiPriority w:val="39"/>
    <w:rsid w:val="008B2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1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4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4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4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4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4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4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4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4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1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4B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14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4B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14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4B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14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4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4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avies</dc:creator>
  <cp:keywords/>
  <dc:description/>
  <cp:lastModifiedBy>Luke Davies</cp:lastModifiedBy>
  <cp:revision>3</cp:revision>
  <dcterms:created xsi:type="dcterms:W3CDTF">2024-09-21T23:38:00Z</dcterms:created>
  <dcterms:modified xsi:type="dcterms:W3CDTF">2024-09-22T03:26:00Z</dcterms:modified>
</cp:coreProperties>
</file>